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2440"/>
        <w:gridCol w:w="1960"/>
        <w:gridCol w:w="293"/>
        <w:gridCol w:w="2253"/>
      </w:tblGrid>
      <w:tr w:rsidR="004E3D25" w:rsidRPr="004E3D25" w14:paraId="75F5984E" w14:textId="77777777" w:rsidTr="004E3D25">
        <w:trPr>
          <w:trHeight w:val="20"/>
          <w:jc w:val="center"/>
        </w:trPr>
        <w:tc>
          <w:tcPr>
            <w:tcW w:w="69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642BEB" w14:textId="77777777" w:rsidR="004E3D25" w:rsidRPr="004E3D25" w:rsidRDefault="004E3D25" w:rsidP="004E3D25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S1 Table. General characteristics and lifestyle habits in the overall sample.</w:t>
            </w:r>
          </w:p>
        </w:tc>
      </w:tr>
      <w:tr w:rsidR="004E3D25" w:rsidRPr="004E3D25" w14:paraId="3E10CBD8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E0E28B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45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735FD239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All subjects</w:t>
            </w:r>
          </w:p>
        </w:tc>
      </w:tr>
      <w:tr w:rsidR="004E3D25" w:rsidRPr="004E3D25" w14:paraId="5FEEB4AD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68F01E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D06FC9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Healthy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5D5765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CL"/>
              </w:rPr>
              <w:t>Unhealthy</w:t>
            </w:r>
          </w:p>
        </w:tc>
      </w:tr>
      <w:tr w:rsidR="004E3D25" w:rsidRPr="004E3D25" w14:paraId="787CFF44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3963BC5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Age (years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57FD620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3.6 [32.3 - 34.8] (3,853,798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465021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44.1 [42.7 - 45.4] (3,615,750)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C</w:t>
            </w:r>
          </w:p>
        </w:tc>
      </w:tr>
      <w:tr w:rsidR="004E3D25" w:rsidRPr="004E3D25" w14:paraId="2CAD4A13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E59C884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Sex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56E50B1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41A369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4E3D25" w:rsidRPr="004E3D25" w14:paraId="74781EAA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EFF8143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Female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B0EB051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51.1 [45.8 - 56.3] (1,968,164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D8F107A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41.9 [36.5 - 47.4] (1,513,428)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A</w:t>
            </w:r>
          </w:p>
        </w:tc>
      </w:tr>
      <w:tr w:rsidR="004E3D25" w:rsidRPr="004E3D25" w14:paraId="7D15F472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3F3D53D2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Male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EC58711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48.9 [43.7 - 54.2] (1,885,634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ADB609A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58.1 [52.6 - 63.5] (2,102,321)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A</w:t>
            </w:r>
          </w:p>
        </w:tc>
      </w:tr>
      <w:tr w:rsidR="004E3D25" w:rsidRPr="004E3D25" w14:paraId="4852034A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4FA709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Height (m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0C7D437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63 [1.62 - 1.64] (3,853,798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253AEA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.64 [1.62 - 1.65] (3,615,750)</w:t>
            </w:r>
          </w:p>
        </w:tc>
      </w:tr>
      <w:tr w:rsidR="004E3D25" w:rsidRPr="004E3D25" w14:paraId="44F3B4CB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D551776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Weight (kg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471BAB9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68.3 [66.9 - 69.8] (3,853,798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A150F2A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83.8 [82.4 - 85.2] (3,615,750)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C</w:t>
            </w:r>
          </w:p>
        </w:tc>
      </w:tr>
      <w:tr w:rsidR="004E3D25" w:rsidRPr="004E3D25" w14:paraId="3FA7C06F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46BB739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Body mass index (kg/m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2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360D9A0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5.4 [25.0 - 25.9] (3,853,798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89B9BF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1.2 [30.6 - 31.7] (3,615,750)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C</w:t>
            </w:r>
          </w:p>
        </w:tc>
      </w:tr>
      <w:tr w:rsidR="004E3D25" w:rsidRPr="004E3D25" w14:paraId="34D7F11F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18E3978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Education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83F6D95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45BE7C9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4E3D25" w:rsidRPr="004E3D25" w14:paraId="3FF7C19F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B4A09B4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lt;8 years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2631741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5.4 [3.4 - 8.3] (206,081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E8002C9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2.8 [9.5 - 17.0] (459,508)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C</w:t>
            </w:r>
          </w:p>
        </w:tc>
      </w:tr>
      <w:tr w:rsidR="004E3D25" w:rsidRPr="004E3D25" w14:paraId="05C99401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ECBBA1E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8-12 years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8AFE413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50.3 [44.1 - 56.6] (1,932,454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ECD51D7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66.3 [60.0 - 72.1] (2,384,070)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C</w:t>
            </w:r>
          </w:p>
        </w:tc>
      </w:tr>
      <w:tr w:rsidR="004E3D25" w:rsidRPr="004E3D25" w14:paraId="39B4B6F5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13F973F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12 years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F9A1E29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44.3 [38.2 - 50.6] (1,700,549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683CF4D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0.9 [15.9 - 27.1] (752,539)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C</w:t>
            </w:r>
          </w:p>
        </w:tc>
      </w:tr>
      <w:tr w:rsidR="004E3D25" w:rsidRPr="004E3D25" w14:paraId="42FA07CF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DBA3C0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Smoking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25F94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D914A7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4E3D25" w:rsidRPr="004E3D25" w14:paraId="09DA3482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D0A726F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Current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4D4C4D1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7.1 [31.8 - 42.8] (1,429,907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8F847B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9.3 [33.7 - 45.2] (1,421,922)</w:t>
            </w:r>
          </w:p>
        </w:tc>
      </w:tr>
      <w:tr w:rsidR="004E3D25" w:rsidRPr="004E3D25" w14:paraId="185F9D9E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31D2031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Former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F68BDC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1.8 [17.5 - 26.9] (839,920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459485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2.0 [18.0 - 26.6] (794,775)</w:t>
            </w:r>
          </w:p>
        </w:tc>
      </w:tr>
      <w:tr w:rsidR="004E3D25" w:rsidRPr="004E3D25" w14:paraId="591DD854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72E6E12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Never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4180CE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41.1 [35.7 - 46.7] (1,583,971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F737A0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8.7 [33.1 - 44.6] (1,399,052)</w:t>
            </w:r>
          </w:p>
        </w:tc>
      </w:tr>
      <w:tr w:rsidR="004E3D25" w:rsidRPr="004E3D25" w14:paraId="1ED8D07A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900FB3C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Alcohol intake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5B31C23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34B67C6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4E3D25" w:rsidRPr="004E3D25" w14:paraId="62AB4A3B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EC29EF9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&gt;2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B59C1AD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7.8 [32.0 - 43.9] (1,453,271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0D67D035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7.4 [32.1 - 43.1] (1,353,441)</w:t>
            </w:r>
          </w:p>
        </w:tc>
      </w:tr>
      <w:tr w:rsidR="004E3D25" w:rsidRPr="004E3D25" w14:paraId="7B830B44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04BB67D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2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3A4B951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6.1 [12.0 - 21.2] (620,534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1664572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5.4 [11.8 - 19.8] (555,817)</w:t>
            </w:r>
          </w:p>
        </w:tc>
      </w:tr>
      <w:tr w:rsidR="004E3D25" w:rsidRPr="004E3D25" w14:paraId="2F3F402D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D541C6C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AUDIT-C score 0 to 1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ED34AA7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46.1 [40.4 - 52.0] (1,775,329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AE3C66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47.2 [41.7 - 52.7] (1,706,491)</w:t>
            </w:r>
          </w:p>
        </w:tc>
      </w:tr>
      <w:tr w:rsidR="004E3D25" w:rsidRPr="004E3D25" w14:paraId="7030167D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8DC143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Sedentary behavior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3BE2AE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742805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4E3D25" w:rsidRPr="004E3D25" w14:paraId="70D650A2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FDBAEF8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300 min/d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9D46026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0.4 [15.8 - 25.9] (782,230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79559D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9.9 [15.2 - 25.7] (715,863)</w:t>
            </w:r>
          </w:p>
        </w:tc>
      </w:tr>
      <w:tr w:rsidR="004E3D25" w:rsidRPr="004E3D25" w14:paraId="27CD5C4F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8E04691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150 to 300 min/d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F00224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3.5 [28.2 - 39.2] (1,286,335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301CCA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6.8 [21.6 - 32.8] (963,976)</w:t>
            </w:r>
          </w:p>
        </w:tc>
      </w:tr>
      <w:tr w:rsidR="004E3D25" w:rsidRPr="004E3D25" w14:paraId="7B12775C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C5AFDE5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60 to 150 min/d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CB00B4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9.3 [15.3 - 24.2] (743,630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E6A9F2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0.9 [16.9 - 25.6] (751,150)</w:t>
            </w:r>
          </w:p>
        </w:tc>
      </w:tr>
      <w:tr w:rsidR="004E3D25" w:rsidRPr="004E3D25" w14:paraId="4AB9A91C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E7A0B72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60 min/d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B15D42D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6.8 [22.2 - 32.0] (1,031,486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79B24B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2.4 [27.3 - 37.8] (1,163,540)</w:t>
            </w:r>
          </w:p>
        </w:tc>
      </w:tr>
      <w:tr w:rsidR="004E3D25" w:rsidRPr="004E3D25" w14:paraId="535D9594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F99640C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Moderate-vigorous physical activity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AA00822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864F024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4E3D25" w:rsidRPr="004E3D25" w14:paraId="019AD429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8403C63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480 MET×min/wk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35971D6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1.6 [17.3 - 26.5] (787,867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97110B4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7.9 [23.0 - 33.3] (958,946)</w:t>
            </w:r>
          </w:p>
        </w:tc>
      </w:tr>
      <w:tr w:rsidR="004E3D25" w:rsidRPr="004E3D25" w14:paraId="1E1EE715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BC9EBA8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80 to 2,161 MET×min/wk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7C625FCD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5.6 [20.4 - 31.5] (933,359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50223A9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3.1 [18.0 - 29.2] (796,419)</w:t>
            </w:r>
          </w:p>
        </w:tc>
      </w:tr>
      <w:tr w:rsidR="004E3D25" w:rsidRPr="004E3D25" w14:paraId="66C0BFB4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2293DE8E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2,161 to 8,640 MET×min/wk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DCDC3D5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7.7 [22.3 - 33.8] (1,011,117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79DE7879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5.7 [20.5 - 31.8] (885,383)</w:t>
            </w:r>
          </w:p>
        </w:tc>
      </w:tr>
      <w:tr w:rsidR="004E3D25" w:rsidRPr="004E3D25" w14:paraId="2DFD5AAE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B873F13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8,640 MET×min/wk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5E8B77D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5.2 [20.6 - 30.4] (920,193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27817F4C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3.3 [18.4 - 20.0] (801,219)</w:t>
            </w:r>
          </w:p>
        </w:tc>
      </w:tr>
      <w:tr w:rsidR="004E3D25" w:rsidRPr="004E3D25" w14:paraId="2F7D8A2C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B8C9768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Fruits/vegetables consumption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D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B995497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44ED63C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4E3D25" w:rsidRPr="004E3D25" w14:paraId="44CF5651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E2A93AC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0 to 1.4 portions/d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701795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8.2 [23.3 - 33.6] (1,062,750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4590C2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7.2 [22.3 - 32.6] (977,953)</w:t>
            </w:r>
          </w:p>
        </w:tc>
      </w:tr>
      <w:tr w:rsidR="004E3D25" w:rsidRPr="004E3D25" w14:paraId="756D10F1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2F3438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1.4 to 2.1 portions/d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AF33D8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2.2 [17.7 - 27.5] (838,709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8C678C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6.1 [21.4 - 31.5] (940,266)</w:t>
            </w:r>
          </w:p>
        </w:tc>
      </w:tr>
      <w:tr w:rsidR="004E3D25" w:rsidRPr="004E3D25" w14:paraId="3F89123C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2FD865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2.1 to 4.0 portions/d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A8D9BCA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9.6 [24.9 - 34.8] (1,117,930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9E9363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9.4 [24.5 - 34.9] (1,058,401)</w:t>
            </w:r>
          </w:p>
        </w:tc>
      </w:tr>
      <w:tr w:rsidR="004E3D25" w:rsidRPr="004E3D25" w14:paraId="23D97D5F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8D5666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.0 portions/d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384F49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0.0 [15.4 - 25.6] (754,286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468141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7.3 [12.8 - 23.0] (623,827)</w:t>
            </w:r>
          </w:p>
        </w:tc>
      </w:tr>
      <w:tr w:rsidR="004E3D25" w:rsidRPr="004E3D25" w14:paraId="1FFB2A63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9AB686C" w14:textId="77777777" w:rsidR="004E3D25" w:rsidRPr="004E3D25" w:rsidRDefault="004E3D25" w:rsidP="004E3D25">
            <w:pPr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Fish/seafood consumption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FD1D8F0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607C69FE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 </w:t>
            </w:r>
          </w:p>
        </w:tc>
      </w:tr>
      <w:tr w:rsidR="004E3D25" w:rsidRPr="004E3D25" w14:paraId="5632963A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0195EE23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lt;1 time/month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FDD63D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6.1 [30.7 - 41.8] (1,389,541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B4C38FA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8.0 [23.2 - 33.4] (1,012,315)</w:t>
            </w:r>
          </w:p>
        </w:tc>
      </w:tr>
      <w:tr w:rsidR="004E3D25" w:rsidRPr="004E3D25" w14:paraId="449FEAC5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6DBA0CE1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1 to &lt;3 times/month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158CFD77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0.0 [16.2 - 24.4] (771,323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CE47D1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23.7 [18.9 - 29.3] (856,977)</w:t>
            </w:r>
          </w:p>
        </w:tc>
      </w:tr>
      <w:tr w:rsidR="004E3D25" w:rsidRPr="004E3D25" w14:paraId="5B17DF59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5FE545E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4 times/month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hideMark/>
          </w:tcPr>
          <w:p w14:paraId="48F77AF5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2.6 [27.0 - 38.8] (1,255,780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5934D68E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38.4 [33.0 - 44.2] (1,388,937)</w:t>
            </w:r>
          </w:p>
        </w:tc>
      </w:tr>
      <w:tr w:rsidR="004E3D25" w:rsidRPr="004E3D25" w14:paraId="6F35BA51" w14:textId="77777777" w:rsidTr="004E3D25">
        <w:trPr>
          <w:trHeight w:val="20"/>
          <w:jc w:val="center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3DE04A66" w14:textId="77777777" w:rsidR="004E3D25" w:rsidRPr="004E3D25" w:rsidRDefault="004E3D25" w:rsidP="004E3D25">
            <w:pPr>
              <w:jc w:val="right"/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&gt;4 times/month (%)</w:t>
            </w:r>
          </w:p>
        </w:tc>
        <w:tc>
          <w:tcPr>
            <w:tcW w:w="22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60930890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11.3 [8.2 - 15.5] (437,153)</w:t>
            </w:r>
          </w:p>
        </w:tc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3BC7088" w14:textId="77777777" w:rsidR="004E3D25" w:rsidRPr="004E3D25" w:rsidRDefault="004E3D25" w:rsidP="004E3D25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9.9 [7.2 - 13.4] (357,520)</w:t>
            </w:r>
          </w:p>
        </w:tc>
      </w:tr>
      <w:tr w:rsidR="004E3D25" w:rsidRPr="004E3D25" w14:paraId="6B3CA9CF" w14:textId="77777777" w:rsidTr="004E3D25">
        <w:trPr>
          <w:trHeight w:val="859"/>
          <w:jc w:val="center"/>
        </w:trPr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99601" w14:textId="77777777" w:rsidR="004E3D25" w:rsidRPr="004E3D25" w:rsidRDefault="004E3D25" w:rsidP="004E3D25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</w:pP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 xml:space="preserve">Data for continuous variables are mean [95% confidence interval] (n applying sampling weights), and for categorical variables are percentage [95% confidence interval] (n applying sampling weights). 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A</w:t>
            </w: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>P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 xml:space="preserve"> &lt; 0.05, 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B</w:t>
            </w: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 xml:space="preserve">P 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 xml:space="preserve">&lt; 0.01, 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C</w:t>
            </w:r>
            <w:r w:rsidRPr="004E3D25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en-CL"/>
              </w:rPr>
              <w:t xml:space="preserve">P 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 xml:space="preserve">&lt; 0.001 vs. Healthy. 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val="en-CL"/>
              </w:rPr>
              <w:t>D</w:t>
            </w:r>
            <w:r w:rsidRPr="004E3D25">
              <w:rPr>
                <w:rFonts w:ascii="Arial" w:hAnsi="Arial" w:cs="Arial"/>
                <w:color w:val="000000"/>
                <w:sz w:val="14"/>
                <w:szCs w:val="14"/>
                <w:lang w:val="en-CL"/>
              </w:rPr>
              <w:t>Portions of 80 g.</w:t>
            </w:r>
          </w:p>
        </w:tc>
      </w:tr>
    </w:tbl>
    <w:p w14:paraId="77552E2F" w14:textId="4E3DEDBA" w:rsidR="00651D68" w:rsidRPr="00372C6C" w:rsidRDefault="00651D68" w:rsidP="003C763F">
      <w:pPr>
        <w:tabs>
          <w:tab w:val="left" w:pos="1097"/>
        </w:tabs>
        <w:jc w:val="both"/>
        <w:rPr>
          <w:sz w:val="20"/>
          <w:szCs w:val="20"/>
          <w:lang w:val="en-CL"/>
        </w:rPr>
      </w:pPr>
    </w:p>
    <w:p w14:paraId="0B54860C" w14:textId="7F51A82A" w:rsidR="00AD6A03" w:rsidRPr="00CE7277" w:rsidRDefault="00AD6A03" w:rsidP="00224AB8">
      <w:pPr>
        <w:tabs>
          <w:tab w:val="left" w:pos="1097"/>
        </w:tabs>
        <w:rPr>
          <w:sz w:val="20"/>
          <w:szCs w:val="20"/>
          <w:lang w:val="en-CL"/>
        </w:rPr>
      </w:pPr>
    </w:p>
    <w:sectPr w:rsidR="00AD6A03" w:rsidRPr="00CE7277" w:rsidSect="00372C6C"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63BAEA" w14:textId="77777777" w:rsidR="005C00ED" w:rsidRDefault="005C00ED" w:rsidP="003D7D14">
      <w:r>
        <w:separator/>
      </w:r>
    </w:p>
  </w:endnote>
  <w:endnote w:type="continuationSeparator" w:id="0">
    <w:p w14:paraId="59618285" w14:textId="77777777" w:rsidR="005C00ED" w:rsidRDefault="005C00ED" w:rsidP="003D7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B160FB" w14:textId="77777777" w:rsidR="0050244E" w:rsidRDefault="0050244E" w:rsidP="003D7D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E25AD8" w14:textId="77777777" w:rsidR="0050244E" w:rsidRDefault="0050244E" w:rsidP="003D7D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B6701" w14:textId="34D13C06" w:rsidR="0050244E" w:rsidRPr="0082399E" w:rsidRDefault="0050244E" w:rsidP="003D7D14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</w:p>
  <w:p w14:paraId="5CBB990F" w14:textId="77777777" w:rsidR="0050244E" w:rsidRDefault="0050244E" w:rsidP="003D7D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81C8B" w14:textId="77777777" w:rsidR="005C00ED" w:rsidRDefault="005C00ED" w:rsidP="003D7D14">
      <w:r>
        <w:separator/>
      </w:r>
    </w:p>
  </w:footnote>
  <w:footnote w:type="continuationSeparator" w:id="0">
    <w:p w14:paraId="1CEA19B2" w14:textId="77777777" w:rsidR="005C00ED" w:rsidRDefault="005C00ED" w:rsidP="003D7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1312D"/>
    <w:multiLevelType w:val="hybridMultilevel"/>
    <w:tmpl w:val="207A3168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8B487A"/>
    <w:multiLevelType w:val="hybridMultilevel"/>
    <w:tmpl w:val="790895FA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62128F"/>
    <w:multiLevelType w:val="hybridMultilevel"/>
    <w:tmpl w:val="365237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666F58"/>
    <w:multiLevelType w:val="hybridMultilevel"/>
    <w:tmpl w:val="B88ED4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2D97"/>
    <w:rsid w:val="0000198B"/>
    <w:rsid w:val="00003F61"/>
    <w:rsid w:val="00004AA4"/>
    <w:rsid w:val="00005F97"/>
    <w:rsid w:val="00006A5E"/>
    <w:rsid w:val="00012A7F"/>
    <w:rsid w:val="00014799"/>
    <w:rsid w:val="00016C77"/>
    <w:rsid w:val="00020EC9"/>
    <w:rsid w:val="0002171B"/>
    <w:rsid w:val="00022936"/>
    <w:rsid w:val="00023334"/>
    <w:rsid w:val="00024006"/>
    <w:rsid w:val="00024B52"/>
    <w:rsid w:val="00025BAC"/>
    <w:rsid w:val="0002692B"/>
    <w:rsid w:val="000271C3"/>
    <w:rsid w:val="000301CD"/>
    <w:rsid w:val="000303CB"/>
    <w:rsid w:val="00030777"/>
    <w:rsid w:val="00030A84"/>
    <w:rsid w:val="00031701"/>
    <w:rsid w:val="00032A7F"/>
    <w:rsid w:val="00032F9E"/>
    <w:rsid w:val="00036153"/>
    <w:rsid w:val="000361B7"/>
    <w:rsid w:val="000362F1"/>
    <w:rsid w:val="000367DB"/>
    <w:rsid w:val="00045068"/>
    <w:rsid w:val="00046E15"/>
    <w:rsid w:val="00046EA4"/>
    <w:rsid w:val="000471EC"/>
    <w:rsid w:val="000474E9"/>
    <w:rsid w:val="00052428"/>
    <w:rsid w:val="00052508"/>
    <w:rsid w:val="00054DB1"/>
    <w:rsid w:val="000564E6"/>
    <w:rsid w:val="000651BA"/>
    <w:rsid w:val="00071C8A"/>
    <w:rsid w:val="00072D97"/>
    <w:rsid w:val="00073444"/>
    <w:rsid w:val="00074F24"/>
    <w:rsid w:val="00077F1B"/>
    <w:rsid w:val="000812F5"/>
    <w:rsid w:val="00082C66"/>
    <w:rsid w:val="00083B0C"/>
    <w:rsid w:val="000842C4"/>
    <w:rsid w:val="0008447D"/>
    <w:rsid w:val="00086898"/>
    <w:rsid w:val="0009177D"/>
    <w:rsid w:val="00092054"/>
    <w:rsid w:val="00092F70"/>
    <w:rsid w:val="00094C39"/>
    <w:rsid w:val="00094FBC"/>
    <w:rsid w:val="000966D4"/>
    <w:rsid w:val="00097260"/>
    <w:rsid w:val="000A44D1"/>
    <w:rsid w:val="000A650A"/>
    <w:rsid w:val="000B02FC"/>
    <w:rsid w:val="000B06F5"/>
    <w:rsid w:val="000B5399"/>
    <w:rsid w:val="000B549B"/>
    <w:rsid w:val="000B7635"/>
    <w:rsid w:val="000B771B"/>
    <w:rsid w:val="000C100F"/>
    <w:rsid w:val="000C20DD"/>
    <w:rsid w:val="000C2983"/>
    <w:rsid w:val="000C2C3D"/>
    <w:rsid w:val="000C53BE"/>
    <w:rsid w:val="000D0785"/>
    <w:rsid w:val="000D0CA3"/>
    <w:rsid w:val="000D3A98"/>
    <w:rsid w:val="000D7157"/>
    <w:rsid w:val="000D7844"/>
    <w:rsid w:val="000E008B"/>
    <w:rsid w:val="000E1EEB"/>
    <w:rsid w:val="000E4C70"/>
    <w:rsid w:val="000E52E5"/>
    <w:rsid w:val="000E692F"/>
    <w:rsid w:val="000E6F48"/>
    <w:rsid w:val="000E73CA"/>
    <w:rsid w:val="000E7A6C"/>
    <w:rsid w:val="000E7E46"/>
    <w:rsid w:val="000F027B"/>
    <w:rsid w:val="000F2C09"/>
    <w:rsid w:val="000F4F18"/>
    <w:rsid w:val="000F55F8"/>
    <w:rsid w:val="00101DFA"/>
    <w:rsid w:val="00101E98"/>
    <w:rsid w:val="00102B87"/>
    <w:rsid w:val="00103BBF"/>
    <w:rsid w:val="0010556A"/>
    <w:rsid w:val="00112A0D"/>
    <w:rsid w:val="00112FA3"/>
    <w:rsid w:val="0011349A"/>
    <w:rsid w:val="00113741"/>
    <w:rsid w:val="00113A03"/>
    <w:rsid w:val="00113AFE"/>
    <w:rsid w:val="00113F7A"/>
    <w:rsid w:val="001173F3"/>
    <w:rsid w:val="00117EF3"/>
    <w:rsid w:val="00117F66"/>
    <w:rsid w:val="00122886"/>
    <w:rsid w:val="0012459A"/>
    <w:rsid w:val="001245A5"/>
    <w:rsid w:val="00127196"/>
    <w:rsid w:val="001271F6"/>
    <w:rsid w:val="001278B4"/>
    <w:rsid w:val="00127B7D"/>
    <w:rsid w:val="0013516A"/>
    <w:rsid w:val="00137228"/>
    <w:rsid w:val="001432ED"/>
    <w:rsid w:val="001453E0"/>
    <w:rsid w:val="0014544A"/>
    <w:rsid w:val="00151904"/>
    <w:rsid w:val="001524AC"/>
    <w:rsid w:val="001527ED"/>
    <w:rsid w:val="00152AD1"/>
    <w:rsid w:val="00152CE6"/>
    <w:rsid w:val="0015409F"/>
    <w:rsid w:val="001552C8"/>
    <w:rsid w:val="00157CAB"/>
    <w:rsid w:val="001618AC"/>
    <w:rsid w:val="00161A80"/>
    <w:rsid w:val="00161BE7"/>
    <w:rsid w:val="001621F0"/>
    <w:rsid w:val="0016443A"/>
    <w:rsid w:val="0017038A"/>
    <w:rsid w:val="001709D4"/>
    <w:rsid w:val="001722B7"/>
    <w:rsid w:val="0017454A"/>
    <w:rsid w:val="00175BAA"/>
    <w:rsid w:val="00176AB5"/>
    <w:rsid w:val="00176C1E"/>
    <w:rsid w:val="001775B9"/>
    <w:rsid w:val="00177A4C"/>
    <w:rsid w:val="00180354"/>
    <w:rsid w:val="00181D6B"/>
    <w:rsid w:val="00182AA3"/>
    <w:rsid w:val="001831EB"/>
    <w:rsid w:val="001832D2"/>
    <w:rsid w:val="00183819"/>
    <w:rsid w:val="00184D79"/>
    <w:rsid w:val="00185E98"/>
    <w:rsid w:val="00187633"/>
    <w:rsid w:val="001879B0"/>
    <w:rsid w:val="001900FD"/>
    <w:rsid w:val="00190DA0"/>
    <w:rsid w:val="001943F1"/>
    <w:rsid w:val="00194BDB"/>
    <w:rsid w:val="00196B68"/>
    <w:rsid w:val="001A00C3"/>
    <w:rsid w:val="001A093A"/>
    <w:rsid w:val="001A1437"/>
    <w:rsid w:val="001A1731"/>
    <w:rsid w:val="001A26B3"/>
    <w:rsid w:val="001A2E27"/>
    <w:rsid w:val="001A5502"/>
    <w:rsid w:val="001A602E"/>
    <w:rsid w:val="001B0B00"/>
    <w:rsid w:val="001B0F04"/>
    <w:rsid w:val="001B1167"/>
    <w:rsid w:val="001B271E"/>
    <w:rsid w:val="001B3373"/>
    <w:rsid w:val="001B49EE"/>
    <w:rsid w:val="001B4ECF"/>
    <w:rsid w:val="001B5099"/>
    <w:rsid w:val="001B522A"/>
    <w:rsid w:val="001B53A7"/>
    <w:rsid w:val="001B7EE9"/>
    <w:rsid w:val="001C09E4"/>
    <w:rsid w:val="001C40BC"/>
    <w:rsid w:val="001C79DD"/>
    <w:rsid w:val="001D05CB"/>
    <w:rsid w:val="001D0A52"/>
    <w:rsid w:val="001D203E"/>
    <w:rsid w:val="001D46B2"/>
    <w:rsid w:val="001D62F9"/>
    <w:rsid w:val="001D7FE8"/>
    <w:rsid w:val="001E0C7B"/>
    <w:rsid w:val="001E11FA"/>
    <w:rsid w:val="001E1391"/>
    <w:rsid w:val="001E182D"/>
    <w:rsid w:val="001E22BA"/>
    <w:rsid w:val="001E32BC"/>
    <w:rsid w:val="001E3AB0"/>
    <w:rsid w:val="001E42CA"/>
    <w:rsid w:val="001E48E4"/>
    <w:rsid w:val="001F1B87"/>
    <w:rsid w:val="001F485E"/>
    <w:rsid w:val="001F7F58"/>
    <w:rsid w:val="00202095"/>
    <w:rsid w:val="00205E63"/>
    <w:rsid w:val="0020674D"/>
    <w:rsid w:val="00206D61"/>
    <w:rsid w:val="00207384"/>
    <w:rsid w:val="002077D2"/>
    <w:rsid w:val="00207CF7"/>
    <w:rsid w:val="0021122F"/>
    <w:rsid w:val="002119D9"/>
    <w:rsid w:val="00211F6E"/>
    <w:rsid w:val="002155F9"/>
    <w:rsid w:val="00215C1D"/>
    <w:rsid w:val="00216B33"/>
    <w:rsid w:val="00221BB0"/>
    <w:rsid w:val="00223F83"/>
    <w:rsid w:val="002241C7"/>
    <w:rsid w:val="0022478C"/>
    <w:rsid w:val="00224AB8"/>
    <w:rsid w:val="00225E91"/>
    <w:rsid w:val="002271B9"/>
    <w:rsid w:val="00227275"/>
    <w:rsid w:val="00231079"/>
    <w:rsid w:val="00231D6A"/>
    <w:rsid w:val="0023319A"/>
    <w:rsid w:val="002333C9"/>
    <w:rsid w:val="00235014"/>
    <w:rsid w:val="00235620"/>
    <w:rsid w:val="00235B7C"/>
    <w:rsid w:val="00246D53"/>
    <w:rsid w:val="002500A5"/>
    <w:rsid w:val="00250BDA"/>
    <w:rsid w:val="0025348B"/>
    <w:rsid w:val="00253BA0"/>
    <w:rsid w:val="00254027"/>
    <w:rsid w:val="00260650"/>
    <w:rsid w:val="00261309"/>
    <w:rsid w:val="00263481"/>
    <w:rsid w:val="00263D7D"/>
    <w:rsid w:val="00265DAD"/>
    <w:rsid w:val="0027013C"/>
    <w:rsid w:val="00271D3F"/>
    <w:rsid w:val="0027351E"/>
    <w:rsid w:val="00274C4A"/>
    <w:rsid w:val="00276479"/>
    <w:rsid w:val="00276CD7"/>
    <w:rsid w:val="00280925"/>
    <w:rsid w:val="002840A4"/>
    <w:rsid w:val="00285168"/>
    <w:rsid w:val="00285E00"/>
    <w:rsid w:val="0028680B"/>
    <w:rsid w:val="002875D8"/>
    <w:rsid w:val="002913C2"/>
    <w:rsid w:val="00292607"/>
    <w:rsid w:val="00296258"/>
    <w:rsid w:val="002A0F18"/>
    <w:rsid w:val="002A5B07"/>
    <w:rsid w:val="002B0222"/>
    <w:rsid w:val="002B0268"/>
    <w:rsid w:val="002B05D0"/>
    <w:rsid w:val="002B0ED3"/>
    <w:rsid w:val="002B2561"/>
    <w:rsid w:val="002B40C4"/>
    <w:rsid w:val="002B4B3E"/>
    <w:rsid w:val="002B4F7B"/>
    <w:rsid w:val="002B544A"/>
    <w:rsid w:val="002B61BF"/>
    <w:rsid w:val="002B64F3"/>
    <w:rsid w:val="002B65B4"/>
    <w:rsid w:val="002C0386"/>
    <w:rsid w:val="002C2DE7"/>
    <w:rsid w:val="002C3806"/>
    <w:rsid w:val="002C4510"/>
    <w:rsid w:val="002C4815"/>
    <w:rsid w:val="002C57F7"/>
    <w:rsid w:val="002C6948"/>
    <w:rsid w:val="002C772B"/>
    <w:rsid w:val="002D078F"/>
    <w:rsid w:val="002D10C4"/>
    <w:rsid w:val="002D1177"/>
    <w:rsid w:val="002D13F0"/>
    <w:rsid w:val="002D22E9"/>
    <w:rsid w:val="002D4033"/>
    <w:rsid w:val="002D4DCA"/>
    <w:rsid w:val="002D4EB4"/>
    <w:rsid w:val="002D5A00"/>
    <w:rsid w:val="002D7FF1"/>
    <w:rsid w:val="002E0A00"/>
    <w:rsid w:val="002E1169"/>
    <w:rsid w:val="002E7D37"/>
    <w:rsid w:val="002F37C4"/>
    <w:rsid w:val="002F48C9"/>
    <w:rsid w:val="002F49DB"/>
    <w:rsid w:val="002F4A57"/>
    <w:rsid w:val="002F50AF"/>
    <w:rsid w:val="002F6D64"/>
    <w:rsid w:val="002F7DAE"/>
    <w:rsid w:val="003004CD"/>
    <w:rsid w:val="00300924"/>
    <w:rsid w:val="00300E34"/>
    <w:rsid w:val="003027FC"/>
    <w:rsid w:val="00304FA8"/>
    <w:rsid w:val="003101DE"/>
    <w:rsid w:val="00310427"/>
    <w:rsid w:val="003110E9"/>
    <w:rsid w:val="0031234F"/>
    <w:rsid w:val="0031410A"/>
    <w:rsid w:val="00315623"/>
    <w:rsid w:val="00315F33"/>
    <w:rsid w:val="0031652B"/>
    <w:rsid w:val="00322C50"/>
    <w:rsid w:val="00322EEB"/>
    <w:rsid w:val="0032502D"/>
    <w:rsid w:val="00325069"/>
    <w:rsid w:val="00326F7B"/>
    <w:rsid w:val="00330482"/>
    <w:rsid w:val="00331304"/>
    <w:rsid w:val="00332E42"/>
    <w:rsid w:val="0033403C"/>
    <w:rsid w:val="00335E1B"/>
    <w:rsid w:val="003365FE"/>
    <w:rsid w:val="00340A0A"/>
    <w:rsid w:val="003413E1"/>
    <w:rsid w:val="0034217D"/>
    <w:rsid w:val="003462D8"/>
    <w:rsid w:val="00346939"/>
    <w:rsid w:val="00347A67"/>
    <w:rsid w:val="003505E1"/>
    <w:rsid w:val="0035121B"/>
    <w:rsid w:val="00351928"/>
    <w:rsid w:val="00353BBC"/>
    <w:rsid w:val="003553F1"/>
    <w:rsid w:val="003621B0"/>
    <w:rsid w:val="0036296E"/>
    <w:rsid w:val="003639BC"/>
    <w:rsid w:val="00363BED"/>
    <w:rsid w:val="00364016"/>
    <w:rsid w:val="00364DC8"/>
    <w:rsid w:val="00365515"/>
    <w:rsid w:val="00365671"/>
    <w:rsid w:val="0036646B"/>
    <w:rsid w:val="003669A3"/>
    <w:rsid w:val="00366A54"/>
    <w:rsid w:val="003671DC"/>
    <w:rsid w:val="0037040F"/>
    <w:rsid w:val="0037116A"/>
    <w:rsid w:val="003720DD"/>
    <w:rsid w:val="00372C6C"/>
    <w:rsid w:val="00372F07"/>
    <w:rsid w:val="003739C2"/>
    <w:rsid w:val="0037481D"/>
    <w:rsid w:val="00376833"/>
    <w:rsid w:val="00385966"/>
    <w:rsid w:val="0038604C"/>
    <w:rsid w:val="00386300"/>
    <w:rsid w:val="0039177C"/>
    <w:rsid w:val="00392521"/>
    <w:rsid w:val="00397054"/>
    <w:rsid w:val="003A0E4E"/>
    <w:rsid w:val="003A2BE0"/>
    <w:rsid w:val="003A2E5E"/>
    <w:rsid w:val="003A3B4A"/>
    <w:rsid w:val="003A3D38"/>
    <w:rsid w:val="003A4A14"/>
    <w:rsid w:val="003A633F"/>
    <w:rsid w:val="003B0065"/>
    <w:rsid w:val="003B06F4"/>
    <w:rsid w:val="003B0DC8"/>
    <w:rsid w:val="003B0EDE"/>
    <w:rsid w:val="003B1E65"/>
    <w:rsid w:val="003B2158"/>
    <w:rsid w:val="003B6033"/>
    <w:rsid w:val="003B68F0"/>
    <w:rsid w:val="003B79CD"/>
    <w:rsid w:val="003C126C"/>
    <w:rsid w:val="003C159E"/>
    <w:rsid w:val="003C306C"/>
    <w:rsid w:val="003C4327"/>
    <w:rsid w:val="003C6189"/>
    <w:rsid w:val="003C763F"/>
    <w:rsid w:val="003D00D5"/>
    <w:rsid w:val="003D1157"/>
    <w:rsid w:val="003D1CF5"/>
    <w:rsid w:val="003D2318"/>
    <w:rsid w:val="003D29D9"/>
    <w:rsid w:val="003D4AEA"/>
    <w:rsid w:val="003D4E78"/>
    <w:rsid w:val="003D5287"/>
    <w:rsid w:val="003D7642"/>
    <w:rsid w:val="003D7D14"/>
    <w:rsid w:val="003E0295"/>
    <w:rsid w:val="003E0787"/>
    <w:rsid w:val="003E11D2"/>
    <w:rsid w:val="003E3480"/>
    <w:rsid w:val="003E455A"/>
    <w:rsid w:val="003E6FB7"/>
    <w:rsid w:val="003F1221"/>
    <w:rsid w:val="003F753B"/>
    <w:rsid w:val="003F7B1A"/>
    <w:rsid w:val="00400BD3"/>
    <w:rsid w:val="004025E7"/>
    <w:rsid w:val="004051D5"/>
    <w:rsid w:val="00406B8C"/>
    <w:rsid w:val="0041074E"/>
    <w:rsid w:val="0041143D"/>
    <w:rsid w:val="00411D76"/>
    <w:rsid w:val="00413C13"/>
    <w:rsid w:val="004155D0"/>
    <w:rsid w:val="0041589A"/>
    <w:rsid w:val="00415CDA"/>
    <w:rsid w:val="00423069"/>
    <w:rsid w:val="004230DE"/>
    <w:rsid w:val="00423247"/>
    <w:rsid w:val="0042397C"/>
    <w:rsid w:val="00426AE1"/>
    <w:rsid w:val="00427738"/>
    <w:rsid w:val="004277B7"/>
    <w:rsid w:val="004301C6"/>
    <w:rsid w:val="00430A49"/>
    <w:rsid w:val="00433FA1"/>
    <w:rsid w:val="00434E25"/>
    <w:rsid w:val="00435354"/>
    <w:rsid w:val="0043614A"/>
    <w:rsid w:val="004364D4"/>
    <w:rsid w:val="00440EF1"/>
    <w:rsid w:val="00443A4B"/>
    <w:rsid w:val="00443B2F"/>
    <w:rsid w:val="0044724B"/>
    <w:rsid w:val="00452036"/>
    <w:rsid w:val="0045219D"/>
    <w:rsid w:val="00452D55"/>
    <w:rsid w:val="004540E8"/>
    <w:rsid w:val="00454412"/>
    <w:rsid w:val="004558F3"/>
    <w:rsid w:val="00455EA5"/>
    <w:rsid w:val="004560E4"/>
    <w:rsid w:val="0045700B"/>
    <w:rsid w:val="0046083A"/>
    <w:rsid w:val="00460E13"/>
    <w:rsid w:val="004617D4"/>
    <w:rsid w:val="00465047"/>
    <w:rsid w:val="0047194B"/>
    <w:rsid w:val="00471D6D"/>
    <w:rsid w:val="004767E4"/>
    <w:rsid w:val="00476E6D"/>
    <w:rsid w:val="00480C20"/>
    <w:rsid w:val="004852F0"/>
    <w:rsid w:val="00485B93"/>
    <w:rsid w:val="004868B6"/>
    <w:rsid w:val="00486C53"/>
    <w:rsid w:val="00487710"/>
    <w:rsid w:val="004935EC"/>
    <w:rsid w:val="0049499B"/>
    <w:rsid w:val="00496BAF"/>
    <w:rsid w:val="004978EB"/>
    <w:rsid w:val="004A00A1"/>
    <w:rsid w:val="004A0A2F"/>
    <w:rsid w:val="004A111C"/>
    <w:rsid w:val="004A14B5"/>
    <w:rsid w:val="004A184B"/>
    <w:rsid w:val="004A4414"/>
    <w:rsid w:val="004B0778"/>
    <w:rsid w:val="004B132E"/>
    <w:rsid w:val="004B19DF"/>
    <w:rsid w:val="004B2FAB"/>
    <w:rsid w:val="004B6F01"/>
    <w:rsid w:val="004B7018"/>
    <w:rsid w:val="004B76F9"/>
    <w:rsid w:val="004C6F35"/>
    <w:rsid w:val="004D416E"/>
    <w:rsid w:val="004D4427"/>
    <w:rsid w:val="004D6573"/>
    <w:rsid w:val="004D6D87"/>
    <w:rsid w:val="004D70A4"/>
    <w:rsid w:val="004D773A"/>
    <w:rsid w:val="004D776E"/>
    <w:rsid w:val="004E3D25"/>
    <w:rsid w:val="004E4B77"/>
    <w:rsid w:val="004E5939"/>
    <w:rsid w:val="004E64B2"/>
    <w:rsid w:val="004F3CDD"/>
    <w:rsid w:val="004F5620"/>
    <w:rsid w:val="004F65C0"/>
    <w:rsid w:val="004F7180"/>
    <w:rsid w:val="004F7DB2"/>
    <w:rsid w:val="005018A7"/>
    <w:rsid w:val="0050244E"/>
    <w:rsid w:val="00504231"/>
    <w:rsid w:val="005051A7"/>
    <w:rsid w:val="00505D63"/>
    <w:rsid w:val="00507739"/>
    <w:rsid w:val="005109A5"/>
    <w:rsid w:val="0051285B"/>
    <w:rsid w:val="00515353"/>
    <w:rsid w:val="0051578A"/>
    <w:rsid w:val="00521465"/>
    <w:rsid w:val="00521DB1"/>
    <w:rsid w:val="00525727"/>
    <w:rsid w:val="00526893"/>
    <w:rsid w:val="00527D16"/>
    <w:rsid w:val="00530484"/>
    <w:rsid w:val="0053081C"/>
    <w:rsid w:val="00531CEE"/>
    <w:rsid w:val="005325A4"/>
    <w:rsid w:val="00534F4D"/>
    <w:rsid w:val="00535D2C"/>
    <w:rsid w:val="0053760F"/>
    <w:rsid w:val="00537B5B"/>
    <w:rsid w:val="00537EAE"/>
    <w:rsid w:val="00537FAC"/>
    <w:rsid w:val="00542778"/>
    <w:rsid w:val="005430BA"/>
    <w:rsid w:val="005509FF"/>
    <w:rsid w:val="00550EE0"/>
    <w:rsid w:val="005530D8"/>
    <w:rsid w:val="00554A24"/>
    <w:rsid w:val="0056323F"/>
    <w:rsid w:val="005634F0"/>
    <w:rsid w:val="00566BF0"/>
    <w:rsid w:val="005679CF"/>
    <w:rsid w:val="0057044C"/>
    <w:rsid w:val="00573271"/>
    <w:rsid w:val="00575651"/>
    <w:rsid w:val="00577AD4"/>
    <w:rsid w:val="00577BA1"/>
    <w:rsid w:val="00580534"/>
    <w:rsid w:val="00582117"/>
    <w:rsid w:val="00582D84"/>
    <w:rsid w:val="00582DFB"/>
    <w:rsid w:val="005846E4"/>
    <w:rsid w:val="0058685F"/>
    <w:rsid w:val="00586B0C"/>
    <w:rsid w:val="005870FC"/>
    <w:rsid w:val="00587D08"/>
    <w:rsid w:val="00590A19"/>
    <w:rsid w:val="0059123F"/>
    <w:rsid w:val="005948A6"/>
    <w:rsid w:val="00594C59"/>
    <w:rsid w:val="005966EC"/>
    <w:rsid w:val="005A0854"/>
    <w:rsid w:val="005A4570"/>
    <w:rsid w:val="005A4D1F"/>
    <w:rsid w:val="005A6343"/>
    <w:rsid w:val="005A7121"/>
    <w:rsid w:val="005B2DDC"/>
    <w:rsid w:val="005B4323"/>
    <w:rsid w:val="005B5A9F"/>
    <w:rsid w:val="005B761B"/>
    <w:rsid w:val="005B791B"/>
    <w:rsid w:val="005B7CC5"/>
    <w:rsid w:val="005B7CF6"/>
    <w:rsid w:val="005B7F44"/>
    <w:rsid w:val="005C00ED"/>
    <w:rsid w:val="005C0C73"/>
    <w:rsid w:val="005C27F9"/>
    <w:rsid w:val="005C3BB4"/>
    <w:rsid w:val="005C4FA5"/>
    <w:rsid w:val="005D129B"/>
    <w:rsid w:val="005D1914"/>
    <w:rsid w:val="005D3FFC"/>
    <w:rsid w:val="005D4225"/>
    <w:rsid w:val="005E4792"/>
    <w:rsid w:val="005E4ADC"/>
    <w:rsid w:val="005E5E3D"/>
    <w:rsid w:val="005F3026"/>
    <w:rsid w:val="005F35A2"/>
    <w:rsid w:val="0060026C"/>
    <w:rsid w:val="006014A2"/>
    <w:rsid w:val="0060508C"/>
    <w:rsid w:val="006073E2"/>
    <w:rsid w:val="0061152C"/>
    <w:rsid w:val="00612436"/>
    <w:rsid w:val="00612FF3"/>
    <w:rsid w:val="00616486"/>
    <w:rsid w:val="006164AC"/>
    <w:rsid w:val="00620028"/>
    <w:rsid w:val="006200CC"/>
    <w:rsid w:val="0062249D"/>
    <w:rsid w:val="00622B95"/>
    <w:rsid w:val="00626786"/>
    <w:rsid w:val="0062684D"/>
    <w:rsid w:val="00627D60"/>
    <w:rsid w:val="00631B58"/>
    <w:rsid w:val="006339F0"/>
    <w:rsid w:val="00633A03"/>
    <w:rsid w:val="006358A2"/>
    <w:rsid w:val="006439C2"/>
    <w:rsid w:val="00643C20"/>
    <w:rsid w:val="0064540E"/>
    <w:rsid w:val="006476EE"/>
    <w:rsid w:val="00651311"/>
    <w:rsid w:val="00651D68"/>
    <w:rsid w:val="0065251E"/>
    <w:rsid w:val="00653E11"/>
    <w:rsid w:val="00656B62"/>
    <w:rsid w:val="00663E57"/>
    <w:rsid w:val="00667554"/>
    <w:rsid w:val="0066799A"/>
    <w:rsid w:val="006700B5"/>
    <w:rsid w:val="0067023A"/>
    <w:rsid w:val="00672287"/>
    <w:rsid w:val="00674A5C"/>
    <w:rsid w:val="006762B7"/>
    <w:rsid w:val="006772FF"/>
    <w:rsid w:val="00677687"/>
    <w:rsid w:val="00677C40"/>
    <w:rsid w:val="00681F99"/>
    <w:rsid w:val="00684F82"/>
    <w:rsid w:val="00685D43"/>
    <w:rsid w:val="0068669A"/>
    <w:rsid w:val="00687174"/>
    <w:rsid w:val="00691454"/>
    <w:rsid w:val="00692600"/>
    <w:rsid w:val="00692D97"/>
    <w:rsid w:val="00693BC7"/>
    <w:rsid w:val="00693E84"/>
    <w:rsid w:val="00695099"/>
    <w:rsid w:val="006960A5"/>
    <w:rsid w:val="006A0C58"/>
    <w:rsid w:val="006A133E"/>
    <w:rsid w:val="006A6100"/>
    <w:rsid w:val="006A7C3B"/>
    <w:rsid w:val="006A7DF4"/>
    <w:rsid w:val="006B2F61"/>
    <w:rsid w:val="006C1E98"/>
    <w:rsid w:val="006C234C"/>
    <w:rsid w:val="006C331B"/>
    <w:rsid w:val="006C401B"/>
    <w:rsid w:val="006C531E"/>
    <w:rsid w:val="006C5BEB"/>
    <w:rsid w:val="006C68DF"/>
    <w:rsid w:val="006C769B"/>
    <w:rsid w:val="006D124B"/>
    <w:rsid w:val="006D2B13"/>
    <w:rsid w:val="006D3ADB"/>
    <w:rsid w:val="006D48BA"/>
    <w:rsid w:val="006D588C"/>
    <w:rsid w:val="006D5FEB"/>
    <w:rsid w:val="006D62EB"/>
    <w:rsid w:val="006D6EBA"/>
    <w:rsid w:val="006E00E3"/>
    <w:rsid w:val="006E2A33"/>
    <w:rsid w:val="006E3E8B"/>
    <w:rsid w:val="006E532A"/>
    <w:rsid w:val="006E5F21"/>
    <w:rsid w:val="006E6107"/>
    <w:rsid w:val="006E6310"/>
    <w:rsid w:val="006F0826"/>
    <w:rsid w:val="006F1BE3"/>
    <w:rsid w:val="006F226E"/>
    <w:rsid w:val="006F389A"/>
    <w:rsid w:val="006F41B9"/>
    <w:rsid w:val="006F5CDE"/>
    <w:rsid w:val="006F734A"/>
    <w:rsid w:val="006F7A6C"/>
    <w:rsid w:val="007014EC"/>
    <w:rsid w:val="00701FFA"/>
    <w:rsid w:val="007044FA"/>
    <w:rsid w:val="00704CC8"/>
    <w:rsid w:val="007056AD"/>
    <w:rsid w:val="00705714"/>
    <w:rsid w:val="00705740"/>
    <w:rsid w:val="00705C7C"/>
    <w:rsid w:val="00711A32"/>
    <w:rsid w:val="00711C3E"/>
    <w:rsid w:val="007147C5"/>
    <w:rsid w:val="007147FB"/>
    <w:rsid w:val="00714C83"/>
    <w:rsid w:val="007152D5"/>
    <w:rsid w:val="007155C7"/>
    <w:rsid w:val="00715693"/>
    <w:rsid w:val="007160EF"/>
    <w:rsid w:val="00717202"/>
    <w:rsid w:val="007206DA"/>
    <w:rsid w:val="007233DE"/>
    <w:rsid w:val="0072450E"/>
    <w:rsid w:val="007314A9"/>
    <w:rsid w:val="00731677"/>
    <w:rsid w:val="007327F1"/>
    <w:rsid w:val="00732FAA"/>
    <w:rsid w:val="007348E4"/>
    <w:rsid w:val="00735E0F"/>
    <w:rsid w:val="007371F9"/>
    <w:rsid w:val="007372CE"/>
    <w:rsid w:val="0074076B"/>
    <w:rsid w:val="00740FB0"/>
    <w:rsid w:val="00742E98"/>
    <w:rsid w:val="00744040"/>
    <w:rsid w:val="00744822"/>
    <w:rsid w:val="007465E9"/>
    <w:rsid w:val="00747E36"/>
    <w:rsid w:val="00752D00"/>
    <w:rsid w:val="0075433D"/>
    <w:rsid w:val="00755D17"/>
    <w:rsid w:val="00757193"/>
    <w:rsid w:val="007614C6"/>
    <w:rsid w:val="00762226"/>
    <w:rsid w:val="00763AFF"/>
    <w:rsid w:val="0076463B"/>
    <w:rsid w:val="00764C5D"/>
    <w:rsid w:val="00765635"/>
    <w:rsid w:val="00765B0C"/>
    <w:rsid w:val="00767260"/>
    <w:rsid w:val="00773548"/>
    <w:rsid w:val="00775C95"/>
    <w:rsid w:val="00776753"/>
    <w:rsid w:val="00780675"/>
    <w:rsid w:val="00785541"/>
    <w:rsid w:val="00787669"/>
    <w:rsid w:val="00787F76"/>
    <w:rsid w:val="00790EDE"/>
    <w:rsid w:val="00792341"/>
    <w:rsid w:val="00792702"/>
    <w:rsid w:val="007933C3"/>
    <w:rsid w:val="0079392A"/>
    <w:rsid w:val="00795192"/>
    <w:rsid w:val="00796F2F"/>
    <w:rsid w:val="00796FC6"/>
    <w:rsid w:val="007A113B"/>
    <w:rsid w:val="007A22F2"/>
    <w:rsid w:val="007A5B33"/>
    <w:rsid w:val="007B038D"/>
    <w:rsid w:val="007B05D8"/>
    <w:rsid w:val="007B0F95"/>
    <w:rsid w:val="007B3580"/>
    <w:rsid w:val="007B3C83"/>
    <w:rsid w:val="007B4A8F"/>
    <w:rsid w:val="007B4D19"/>
    <w:rsid w:val="007B6796"/>
    <w:rsid w:val="007B6E09"/>
    <w:rsid w:val="007B71AA"/>
    <w:rsid w:val="007B7F30"/>
    <w:rsid w:val="007C0CE1"/>
    <w:rsid w:val="007C3F8B"/>
    <w:rsid w:val="007C41EE"/>
    <w:rsid w:val="007C4DDD"/>
    <w:rsid w:val="007C5048"/>
    <w:rsid w:val="007D0F9B"/>
    <w:rsid w:val="007D3CCD"/>
    <w:rsid w:val="007D48A7"/>
    <w:rsid w:val="007D50D4"/>
    <w:rsid w:val="007D564F"/>
    <w:rsid w:val="007D5E6E"/>
    <w:rsid w:val="007D7337"/>
    <w:rsid w:val="007D787D"/>
    <w:rsid w:val="007E2193"/>
    <w:rsid w:val="007E72E4"/>
    <w:rsid w:val="007F192B"/>
    <w:rsid w:val="007F317E"/>
    <w:rsid w:val="007F3C4B"/>
    <w:rsid w:val="007F5054"/>
    <w:rsid w:val="007F619A"/>
    <w:rsid w:val="007F7BB1"/>
    <w:rsid w:val="007F7ED5"/>
    <w:rsid w:val="00800FFF"/>
    <w:rsid w:val="0080207C"/>
    <w:rsid w:val="008024EE"/>
    <w:rsid w:val="0080295F"/>
    <w:rsid w:val="00803C4F"/>
    <w:rsid w:val="00803C8A"/>
    <w:rsid w:val="00810321"/>
    <w:rsid w:val="0081648D"/>
    <w:rsid w:val="00821EF4"/>
    <w:rsid w:val="0082399E"/>
    <w:rsid w:val="00825569"/>
    <w:rsid w:val="0083109A"/>
    <w:rsid w:val="008316D2"/>
    <w:rsid w:val="00831C2A"/>
    <w:rsid w:val="0083671E"/>
    <w:rsid w:val="00842187"/>
    <w:rsid w:val="008427CF"/>
    <w:rsid w:val="0085035E"/>
    <w:rsid w:val="00850599"/>
    <w:rsid w:val="00850A96"/>
    <w:rsid w:val="00851CD3"/>
    <w:rsid w:val="00851D1D"/>
    <w:rsid w:val="00854B4E"/>
    <w:rsid w:val="008555C6"/>
    <w:rsid w:val="00856515"/>
    <w:rsid w:val="00861043"/>
    <w:rsid w:val="008614CC"/>
    <w:rsid w:val="00862F11"/>
    <w:rsid w:val="00863401"/>
    <w:rsid w:val="00864443"/>
    <w:rsid w:val="0087138A"/>
    <w:rsid w:val="008717C5"/>
    <w:rsid w:val="00873EEF"/>
    <w:rsid w:val="00874743"/>
    <w:rsid w:val="00875488"/>
    <w:rsid w:val="00875816"/>
    <w:rsid w:val="00881935"/>
    <w:rsid w:val="00881A44"/>
    <w:rsid w:val="00881A87"/>
    <w:rsid w:val="00882CB4"/>
    <w:rsid w:val="00885299"/>
    <w:rsid w:val="008875C0"/>
    <w:rsid w:val="0089073C"/>
    <w:rsid w:val="00890AD4"/>
    <w:rsid w:val="00890FC4"/>
    <w:rsid w:val="00891580"/>
    <w:rsid w:val="00891A42"/>
    <w:rsid w:val="008928F9"/>
    <w:rsid w:val="008929D8"/>
    <w:rsid w:val="008936B4"/>
    <w:rsid w:val="00894E7A"/>
    <w:rsid w:val="00895ABE"/>
    <w:rsid w:val="00895EA9"/>
    <w:rsid w:val="008972B5"/>
    <w:rsid w:val="008A2394"/>
    <w:rsid w:val="008A24A5"/>
    <w:rsid w:val="008A2637"/>
    <w:rsid w:val="008A3C32"/>
    <w:rsid w:val="008A5C4A"/>
    <w:rsid w:val="008A65DC"/>
    <w:rsid w:val="008A7381"/>
    <w:rsid w:val="008B20C0"/>
    <w:rsid w:val="008B487E"/>
    <w:rsid w:val="008B49B6"/>
    <w:rsid w:val="008B4DBF"/>
    <w:rsid w:val="008B5B0C"/>
    <w:rsid w:val="008B6855"/>
    <w:rsid w:val="008B7D58"/>
    <w:rsid w:val="008C01F1"/>
    <w:rsid w:val="008C0D9E"/>
    <w:rsid w:val="008C17C7"/>
    <w:rsid w:val="008C3070"/>
    <w:rsid w:val="008C4A03"/>
    <w:rsid w:val="008C4DC5"/>
    <w:rsid w:val="008C56AD"/>
    <w:rsid w:val="008C68DC"/>
    <w:rsid w:val="008D224C"/>
    <w:rsid w:val="008D503A"/>
    <w:rsid w:val="008D70DC"/>
    <w:rsid w:val="008E16A0"/>
    <w:rsid w:val="008E2496"/>
    <w:rsid w:val="008E341C"/>
    <w:rsid w:val="008E4025"/>
    <w:rsid w:val="008F1B0A"/>
    <w:rsid w:val="008F3EDA"/>
    <w:rsid w:val="008F6F49"/>
    <w:rsid w:val="00903050"/>
    <w:rsid w:val="00906BA6"/>
    <w:rsid w:val="00910548"/>
    <w:rsid w:val="0091310A"/>
    <w:rsid w:val="00915BA1"/>
    <w:rsid w:val="00915F6D"/>
    <w:rsid w:val="00916BEA"/>
    <w:rsid w:val="00916FFE"/>
    <w:rsid w:val="00917CC1"/>
    <w:rsid w:val="009235BA"/>
    <w:rsid w:val="0092596C"/>
    <w:rsid w:val="00926881"/>
    <w:rsid w:val="009268C1"/>
    <w:rsid w:val="0093216B"/>
    <w:rsid w:val="00932DAD"/>
    <w:rsid w:val="00933A20"/>
    <w:rsid w:val="00934273"/>
    <w:rsid w:val="00934742"/>
    <w:rsid w:val="00935F32"/>
    <w:rsid w:val="00936069"/>
    <w:rsid w:val="00941E04"/>
    <w:rsid w:val="009436D3"/>
    <w:rsid w:val="009451CD"/>
    <w:rsid w:val="00946DE3"/>
    <w:rsid w:val="00947A3E"/>
    <w:rsid w:val="009535B5"/>
    <w:rsid w:val="00955C95"/>
    <w:rsid w:val="00961B12"/>
    <w:rsid w:val="0096299C"/>
    <w:rsid w:val="00962E9E"/>
    <w:rsid w:val="00962F5A"/>
    <w:rsid w:val="0096310B"/>
    <w:rsid w:val="00963482"/>
    <w:rsid w:val="0096394D"/>
    <w:rsid w:val="00965461"/>
    <w:rsid w:val="00967BE1"/>
    <w:rsid w:val="0097365D"/>
    <w:rsid w:val="0097428E"/>
    <w:rsid w:val="00974CD4"/>
    <w:rsid w:val="009756BE"/>
    <w:rsid w:val="00975BE4"/>
    <w:rsid w:val="00980E0A"/>
    <w:rsid w:val="00981383"/>
    <w:rsid w:val="009816A0"/>
    <w:rsid w:val="00983DAE"/>
    <w:rsid w:val="00984C36"/>
    <w:rsid w:val="00984E20"/>
    <w:rsid w:val="00991D17"/>
    <w:rsid w:val="00992986"/>
    <w:rsid w:val="00993498"/>
    <w:rsid w:val="00995974"/>
    <w:rsid w:val="00997C69"/>
    <w:rsid w:val="009A0CD9"/>
    <w:rsid w:val="009A11A2"/>
    <w:rsid w:val="009A142F"/>
    <w:rsid w:val="009A1848"/>
    <w:rsid w:val="009A4C58"/>
    <w:rsid w:val="009A6864"/>
    <w:rsid w:val="009B101D"/>
    <w:rsid w:val="009B1497"/>
    <w:rsid w:val="009B3820"/>
    <w:rsid w:val="009B4560"/>
    <w:rsid w:val="009B4E70"/>
    <w:rsid w:val="009B669C"/>
    <w:rsid w:val="009B6967"/>
    <w:rsid w:val="009B6DCF"/>
    <w:rsid w:val="009B742E"/>
    <w:rsid w:val="009B7522"/>
    <w:rsid w:val="009B7544"/>
    <w:rsid w:val="009C0278"/>
    <w:rsid w:val="009C19D9"/>
    <w:rsid w:val="009C31AD"/>
    <w:rsid w:val="009C5C78"/>
    <w:rsid w:val="009C6862"/>
    <w:rsid w:val="009C6941"/>
    <w:rsid w:val="009D0A3C"/>
    <w:rsid w:val="009D3563"/>
    <w:rsid w:val="009D4033"/>
    <w:rsid w:val="009D4266"/>
    <w:rsid w:val="009D4428"/>
    <w:rsid w:val="009D4807"/>
    <w:rsid w:val="009D7D29"/>
    <w:rsid w:val="009E05C6"/>
    <w:rsid w:val="009E1EC2"/>
    <w:rsid w:val="009E3C32"/>
    <w:rsid w:val="009E7A65"/>
    <w:rsid w:val="009E7AC9"/>
    <w:rsid w:val="009E7FEB"/>
    <w:rsid w:val="009F0351"/>
    <w:rsid w:val="009F0E3F"/>
    <w:rsid w:val="009F3657"/>
    <w:rsid w:val="009F4D8B"/>
    <w:rsid w:val="009F5023"/>
    <w:rsid w:val="009F5088"/>
    <w:rsid w:val="009F5D90"/>
    <w:rsid w:val="009F6A9B"/>
    <w:rsid w:val="009F7697"/>
    <w:rsid w:val="00A0127D"/>
    <w:rsid w:val="00A012D0"/>
    <w:rsid w:val="00A0228C"/>
    <w:rsid w:val="00A02D70"/>
    <w:rsid w:val="00A062ED"/>
    <w:rsid w:val="00A10B1C"/>
    <w:rsid w:val="00A11E2F"/>
    <w:rsid w:val="00A12A5B"/>
    <w:rsid w:val="00A12BFE"/>
    <w:rsid w:val="00A14929"/>
    <w:rsid w:val="00A20381"/>
    <w:rsid w:val="00A207C8"/>
    <w:rsid w:val="00A20898"/>
    <w:rsid w:val="00A211CB"/>
    <w:rsid w:val="00A23221"/>
    <w:rsid w:val="00A238EA"/>
    <w:rsid w:val="00A23C15"/>
    <w:rsid w:val="00A24351"/>
    <w:rsid w:val="00A253D9"/>
    <w:rsid w:val="00A26195"/>
    <w:rsid w:val="00A26C0B"/>
    <w:rsid w:val="00A26E71"/>
    <w:rsid w:val="00A315C2"/>
    <w:rsid w:val="00A37613"/>
    <w:rsid w:val="00A378D6"/>
    <w:rsid w:val="00A447C6"/>
    <w:rsid w:val="00A4480E"/>
    <w:rsid w:val="00A44B96"/>
    <w:rsid w:val="00A456E4"/>
    <w:rsid w:val="00A45D7C"/>
    <w:rsid w:val="00A47951"/>
    <w:rsid w:val="00A47CFD"/>
    <w:rsid w:val="00A53025"/>
    <w:rsid w:val="00A556CF"/>
    <w:rsid w:val="00A56E04"/>
    <w:rsid w:val="00A57D22"/>
    <w:rsid w:val="00A601C0"/>
    <w:rsid w:val="00A60FF1"/>
    <w:rsid w:val="00A61D7E"/>
    <w:rsid w:val="00A638E1"/>
    <w:rsid w:val="00A6532B"/>
    <w:rsid w:val="00A653E3"/>
    <w:rsid w:val="00A65DF6"/>
    <w:rsid w:val="00A66BC0"/>
    <w:rsid w:val="00A67299"/>
    <w:rsid w:val="00A67962"/>
    <w:rsid w:val="00A71EEC"/>
    <w:rsid w:val="00A72583"/>
    <w:rsid w:val="00A72609"/>
    <w:rsid w:val="00A732F4"/>
    <w:rsid w:val="00A7365E"/>
    <w:rsid w:val="00A7377E"/>
    <w:rsid w:val="00A777D0"/>
    <w:rsid w:val="00A8248A"/>
    <w:rsid w:val="00A83F26"/>
    <w:rsid w:val="00A84B45"/>
    <w:rsid w:val="00A85E18"/>
    <w:rsid w:val="00A91090"/>
    <w:rsid w:val="00A9347C"/>
    <w:rsid w:val="00A93F23"/>
    <w:rsid w:val="00A94099"/>
    <w:rsid w:val="00A959D8"/>
    <w:rsid w:val="00A96BD2"/>
    <w:rsid w:val="00AA0762"/>
    <w:rsid w:val="00AA590F"/>
    <w:rsid w:val="00AA6D10"/>
    <w:rsid w:val="00AB0F46"/>
    <w:rsid w:val="00AB0F87"/>
    <w:rsid w:val="00AB3E39"/>
    <w:rsid w:val="00AB5439"/>
    <w:rsid w:val="00AB5F30"/>
    <w:rsid w:val="00AB5F82"/>
    <w:rsid w:val="00AB65FF"/>
    <w:rsid w:val="00AC06A3"/>
    <w:rsid w:val="00AC1B9D"/>
    <w:rsid w:val="00AC1F06"/>
    <w:rsid w:val="00AC2098"/>
    <w:rsid w:val="00AC2411"/>
    <w:rsid w:val="00AC3C93"/>
    <w:rsid w:val="00AC51AF"/>
    <w:rsid w:val="00AC7153"/>
    <w:rsid w:val="00AD3F1F"/>
    <w:rsid w:val="00AD5355"/>
    <w:rsid w:val="00AD65A2"/>
    <w:rsid w:val="00AD6A03"/>
    <w:rsid w:val="00AE1C0D"/>
    <w:rsid w:val="00AE2CD5"/>
    <w:rsid w:val="00AE41AE"/>
    <w:rsid w:val="00AE50BE"/>
    <w:rsid w:val="00AE6A0F"/>
    <w:rsid w:val="00AE6BFD"/>
    <w:rsid w:val="00AF2373"/>
    <w:rsid w:val="00AF273C"/>
    <w:rsid w:val="00AF281D"/>
    <w:rsid w:val="00AF29F8"/>
    <w:rsid w:val="00AF3398"/>
    <w:rsid w:val="00AF3DCF"/>
    <w:rsid w:val="00AF3EFD"/>
    <w:rsid w:val="00AF4DAC"/>
    <w:rsid w:val="00AF6B18"/>
    <w:rsid w:val="00AF7295"/>
    <w:rsid w:val="00AF7A13"/>
    <w:rsid w:val="00B0071C"/>
    <w:rsid w:val="00B026CD"/>
    <w:rsid w:val="00B03059"/>
    <w:rsid w:val="00B06406"/>
    <w:rsid w:val="00B07E3F"/>
    <w:rsid w:val="00B10BA5"/>
    <w:rsid w:val="00B148D6"/>
    <w:rsid w:val="00B15E4A"/>
    <w:rsid w:val="00B166AE"/>
    <w:rsid w:val="00B27D78"/>
    <w:rsid w:val="00B3316B"/>
    <w:rsid w:val="00B34235"/>
    <w:rsid w:val="00B374FA"/>
    <w:rsid w:val="00B375A5"/>
    <w:rsid w:val="00B37C04"/>
    <w:rsid w:val="00B41F46"/>
    <w:rsid w:val="00B4223D"/>
    <w:rsid w:val="00B42D16"/>
    <w:rsid w:val="00B43681"/>
    <w:rsid w:val="00B463B5"/>
    <w:rsid w:val="00B473D1"/>
    <w:rsid w:val="00B47C8B"/>
    <w:rsid w:val="00B50611"/>
    <w:rsid w:val="00B52752"/>
    <w:rsid w:val="00B52884"/>
    <w:rsid w:val="00B53416"/>
    <w:rsid w:val="00B55D66"/>
    <w:rsid w:val="00B56698"/>
    <w:rsid w:val="00B572B5"/>
    <w:rsid w:val="00B57359"/>
    <w:rsid w:val="00B57A8C"/>
    <w:rsid w:val="00B62474"/>
    <w:rsid w:val="00B62735"/>
    <w:rsid w:val="00B6412C"/>
    <w:rsid w:val="00B66D87"/>
    <w:rsid w:val="00B6758B"/>
    <w:rsid w:val="00B6792A"/>
    <w:rsid w:val="00B70AF5"/>
    <w:rsid w:val="00B744DC"/>
    <w:rsid w:val="00B74663"/>
    <w:rsid w:val="00B77317"/>
    <w:rsid w:val="00B77A47"/>
    <w:rsid w:val="00B82A03"/>
    <w:rsid w:val="00B82A90"/>
    <w:rsid w:val="00B84D37"/>
    <w:rsid w:val="00B85925"/>
    <w:rsid w:val="00B91FA3"/>
    <w:rsid w:val="00B93006"/>
    <w:rsid w:val="00B9383C"/>
    <w:rsid w:val="00B94BD0"/>
    <w:rsid w:val="00BA1957"/>
    <w:rsid w:val="00BA76C4"/>
    <w:rsid w:val="00BB2BB8"/>
    <w:rsid w:val="00BB39E2"/>
    <w:rsid w:val="00BB41C4"/>
    <w:rsid w:val="00BB6219"/>
    <w:rsid w:val="00BB7B7E"/>
    <w:rsid w:val="00BB7BCA"/>
    <w:rsid w:val="00BB7CF0"/>
    <w:rsid w:val="00BB7E42"/>
    <w:rsid w:val="00BC2677"/>
    <w:rsid w:val="00BC33EF"/>
    <w:rsid w:val="00BC3460"/>
    <w:rsid w:val="00BC35E2"/>
    <w:rsid w:val="00BC4356"/>
    <w:rsid w:val="00BC4A0B"/>
    <w:rsid w:val="00BC4D81"/>
    <w:rsid w:val="00BC5C54"/>
    <w:rsid w:val="00BC657A"/>
    <w:rsid w:val="00BD077A"/>
    <w:rsid w:val="00BD08FB"/>
    <w:rsid w:val="00BD0F63"/>
    <w:rsid w:val="00BD484B"/>
    <w:rsid w:val="00BD504D"/>
    <w:rsid w:val="00BD75C9"/>
    <w:rsid w:val="00BE013D"/>
    <w:rsid w:val="00BE124D"/>
    <w:rsid w:val="00BE1CD7"/>
    <w:rsid w:val="00BE28F1"/>
    <w:rsid w:val="00BE4281"/>
    <w:rsid w:val="00BE66D8"/>
    <w:rsid w:val="00BE7924"/>
    <w:rsid w:val="00BE7A1F"/>
    <w:rsid w:val="00BF0277"/>
    <w:rsid w:val="00BF0728"/>
    <w:rsid w:val="00BF4EFB"/>
    <w:rsid w:val="00BF5228"/>
    <w:rsid w:val="00BF7CF1"/>
    <w:rsid w:val="00C007EB"/>
    <w:rsid w:val="00C00EE9"/>
    <w:rsid w:val="00C01F67"/>
    <w:rsid w:val="00C0297A"/>
    <w:rsid w:val="00C02B0B"/>
    <w:rsid w:val="00C02B4C"/>
    <w:rsid w:val="00C04AFB"/>
    <w:rsid w:val="00C04E4F"/>
    <w:rsid w:val="00C059D4"/>
    <w:rsid w:val="00C07692"/>
    <w:rsid w:val="00C07AC6"/>
    <w:rsid w:val="00C1001C"/>
    <w:rsid w:val="00C11513"/>
    <w:rsid w:val="00C121B2"/>
    <w:rsid w:val="00C15DB1"/>
    <w:rsid w:val="00C16BAE"/>
    <w:rsid w:val="00C17E94"/>
    <w:rsid w:val="00C211FB"/>
    <w:rsid w:val="00C212C3"/>
    <w:rsid w:val="00C22BAF"/>
    <w:rsid w:val="00C25DE1"/>
    <w:rsid w:val="00C262C8"/>
    <w:rsid w:val="00C26DDC"/>
    <w:rsid w:val="00C333DA"/>
    <w:rsid w:val="00C33DEF"/>
    <w:rsid w:val="00C34944"/>
    <w:rsid w:val="00C363E0"/>
    <w:rsid w:val="00C3671A"/>
    <w:rsid w:val="00C3744B"/>
    <w:rsid w:val="00C405FA"/>
    <w:rsid w:val="00C433D6"/>
    <w:rsid w:val="00C43709"/>
    <w:rsid w:val="00C44BC6"/>
    <w:rsid w:val="00C44DB1"/>
    <w:rsid w:val="00C46155"/>
    <w:rsid w:val="00C463D1"/>
    <w:rsid w:val="00C518B4"/>
    <w:rsid w:val="00C524C9"/>
    <w:rsid w:val="00C54336"/>
    <w:rsid w:val="00C548E6"/>
    <w:rsid w:val="00C57C4F"/>
    <w:rsid w:val="00C608EE"/>
    <w:rsid w:val="00C611D7"/>
    <w:rsid w:val="00C64F2D"/>
    <w:rsid w:val="00C64F94"/>
    <w:rsid w:val="00C64FC7"/>
    <w:rsid w:val="00C73643"/>
    <w:rsid w:val="00C76138"/>
    <w:rsid w:val="00C7673F"/>
    <w:rsid w:val="00C80BCE"/>
    <w:rsid w:val="00C84501"/>
    <w:rsid w:val="00C84551"/>
    <w:rsid w:val="00C8536F"/>
    <w:rsid w:val="00C8599E"/>
    <w:rsid w:val="00C85ECB"/>
    <w:rsid w:val="00C90953"/>
    <w:rsid w:val="00C90CA3"/>
    <w:rsid w:val="00C911B6"/>
    <w:rsid w:val="00C9133A"/>
    <w:rsid w:val="00C92C14"/>
    <w:rsid w:val="00C943DD"/>
    <w:rsid w:val="00C95E69"/>
    <w:rsid w:val="00C969B4"/>
    <w:rsid w:val="00C97216"/>
    <w:rsid w:val="00CA3A32"/>
    <w:rsid w:val="00CA4592"/>
    <w:rsid w:val="00CA483A"/>
    <w:rsid w:val="00CA4E1E"/>
    <w:rsid w:val="00CA5895"/>
    <w:rsid w:val="00CA60CF"/>
    <w:rsid w:val="00CA719B"/>
    <w:rsid w:val="00CA74FD"/>
    <w:rsid w:val="00CA7513"/>
    <w:rsid w:val="00CA7E80"/>
    <w:rsid w:val="00CB55FB"/>
    <w:rsid w:val="00CB60AB"/>
    <w:rsid w:val="00CC16D8"/>
    <w:rsid w:val="00CC1D57"/>
    <w:rsid w:val="00CC2A6C"/>
    <w:rsid w:val="00CC5CCA"/>
    <w:rsid w:val="00CC5D74"/>
    <w:rsid w:val="00CC5EDF"/>
    <w:rsid w:val="00CD148E"/>
    <w:rsid w:val="00CD1AFC"/>
    <w:rsid w:val="00CD4CF5"/>
    <w:rsid w:val="00CD5359"/>
    <w:rsid w:val="00CD62A6"/>
    <w:rsid w:val="00CD7366"/>
    <w:rsid w:val="00CE05D7"/>
    <w:rsid w:val="00CE0C1D"/>
    <w:rsid w:val="00CE1645"/>
    <w:rsid w:val="00CE3C47"/>
    <w:rsid w:val="00CE3D76"/>
    <w:rsid w:val="00CE3F3A"/>
    <w:rsid w:val="00CE5833"/>
    <w:rsid w:val="00CE6645"/>
    <w:rsid w:val="00CE7277"/>
    <w:rsid w:val="00CF0274"/>
    <w:rsid w:val="00CF1148"/>
    <w:rsid w:val="00CF3A4E"/>
    <w:rsid w:val="00CF727C"/>
    <w:rsid w:val="00D01793"/>
    <w:rsid w:val="00D035F5"/>
    <w:rsid w:val="00D03C46"/>
    <w:rsid w:val="00D04C8F"/>
    <w:rsid w:val="00D05058"/>
    <w:rsid w:val="00D06558"/>
    <w:rsid w:val="00D0736F"/>
    <w:rsid w:val="00D10269"/>
    <w:rsid w:val="00D13F44"/>
    <w:rsid w:val="00D15843"/>
    <w:rsid w:val="00D17566"/>
    <w:rsid w:val="00D21315"/>
    <w:rsid w:val="00D231AC"/>
    <w:rsid w:val="00D235F1"/>
    <w:rsid w:val="00D242CD"/>
    <w:rsid w:val="00D260F4"/>
    <w:rsid w:val="00D263D1"/>
    <w:rsid w:val="00D2765B"/>
    <w:rsid w:val="00D3069D"/>
    <w:rsid w:val="00D319F1"/>
    <w:rsid w:val="00D35B90"/>
    <w:rsid w:val="00D360CD"/>
    <w:rsid w:val="00D37D73"/>
    <w:rsid w:val="00D40E63"/>
    <w:rsid w:val="00D46E22"/>
    <w:rsid w:val="00D52967"/>
    <w:rsid w:val="00D548CB"/>
    <w:rsid w:val="00D54C68"/>
    <w:rsid w:val="00D54D37"/>
    <w:rsid w:val="00D54EE2"/>
    <w:rsid w:val="00D56F99"/>
    <w:rsid w:val="00D60441"/>
    <w:rsid w:val="00D60691"/>
    <w:rsid w:val="00D60813"/>
    <w:rsid w:val="00D608C4"/>
    <w:rsid w:val="00D66374"/>
    <w:rsid w:val="00D66611"/>
    <w:rsid w:val="00D7143E"/>
    <w:rsid w:val="00D71A38"/>
    <w:rsid w:val="00D72C2F"/>
    <w:rsid w:val="00D741C9"/>
    <w:rsid w:val="00D74496"/>
    <w:rsid w:val="00D74E3B"/>
    <w:rsid w:val="00D764DB"/>
    <w:rsid w:val="00D7703E"/>
    <w:rsid w:val="00D809AE"/>
    <w:rsid w:val="00D83656"/>
    <w:rsid w:val="00D845DE"/>
    <w:rsid w:val="00D85D3B"/>
    <w:rsid w:val="00D905A7"/>
    <w:rsid w:val="00D92A9E"/>
    <w:rsid w:val="00D93040"/>
    <w:rsid w:val="00D93098"/>
    <w:rsid w:val="00D97E69"/>
    <w:rsid w:val="00DA1016"/>
    <w:rsid w:val="00DA11A8"/>
    <w:rsid w:val="00DA1AE5"/>
    <w:rsid w:val="00DA1E8A"/>
    <w:rsid w:val="00DA2B11"/>
    <w:rsid w:val="00DA4A9B"/>
    <w:rsid w:val="00DA4B62"/>
    <w:rsid w:val="00DB0318"/>
    <w:rsid w:val="00DB16B4"/>
    <w:rsid w:val="00DB6367"/>
    <w:rsid w:val="00DB746E"/>
    <w:rsid w:val="00DB79BA"/>
    <w:rsid w:val="00DC0528"/>
    <w:rsid w:val="00DC05C1"/>
    <w:rsid w:val="00DC1E6F"/>
    <w:rsid w:val="00DC2078"/>
    <w:rsid w:val="00DC2552"/>
    <w:rsid w:val="00DC2D18"/>
    <w:rsid w:val="00DC6115"/>
    <w:rsid w:val="00DC76ED"/>
    <w:rsid w:val="00DC78EF"/>
    <w:rsid w:val="00DD16F5"/>
    <w:rsid w:val="00DD427B"/>
    <w:rsid w:val="00DE02DD"/>
    <w:rsid w:val="00DE17BA"/>
    <w:rsid w:val="00DE1E83"/>
    <w:rsid w:val="00DE4425"/>
    <w:rsid w:val="00DE6CEE"/>
    <w:rsid w:val="00DF27DD"/>
    <w:rsid w:val="00DF714B"/>
    <w:rsid w:val="00E0173E"/>
    <w:rsid w:val="00E036A4"/>
    <w:rsid w:val="00E058F5"/>
    <w:rsid w:val="00E075F2"/>
    <w:rsid w:val="00E07756"/>
    <w:rsid w:val="00E07D65"/>
    <w:rsid w:val="00E118EB"/>
    <w:rsid w:val="00E11B2C"/>
    <w:rsid w:val="00E128C3"/>
    <w:rsid w:val="00E1296F"/>
    <w:rsid w:val="00E15178"/>
    <w:rsid w:val="00E166B8"/>
    <w:rsid w:val="00E16811"/>
    <w:rsid w:val="00E17B3E"/>
    <w:rsid w:val="00E20389"/>
    <w:rsid w:val="00E20A1A"/>
    <w:rsid w:val="00E216F4"/>
    <w:rsid w:val="00E27EBF"/>
    <w:rsid w:val="00E3072F"/>
    <w:rsid w:val="00E31468"/>
    <w:rsid w:val="00E330A9"/>
    <w:rsid w:val="00E347FC"/>
    <w:rsid w:val="00E35B07"/>
    <w:rsid w:val="00E40FDF"/>
    <w:rsid w:val="00E41400"/>
    <w:rsid w:val="00E4236D"/>
    <w:rsid w:val="00E43E6C"/>
    <w:rsid w:val="00E513A4"/>
    <w:rsid w:val="00E54379"/>
    <w:rsid w:val="00E564F4"/>
    <w:rsid w:val="00E5695D"/>
    <w:rsid w:val="00E60F3F"/>
    <w:rsid w:val="00E620C8"/>
    <w:rsid w:val="00E65573"/>
    <w:rsid w:val="00E66962"/>
    <w:rsid w:val="00E70572"/>
    <w:rsid w:val="00E70708"/>
    <w:rsid w:val="00E7108B"/>
    <w:rsid w:val="00E71508"/>
    <w:rsid w:val="00E7642C"/>
    <w:rsid w:val="00E767B9"/>
    <w:rsid w:val="00E8283F"/>
    <w:rsid w:val="00E84AC8"/>
    <w:rsid w:val="00E85B65"/>
    <w:rsid w:val="00E86739"/>
    <w:rsid w:val="00E8763D"/>
    <w:rsid w:val="00E87664"/>
    <w:rsid w:val="00E90880"/>
    <w:rsid w:val="00E9137A"/>
    <w:rsid w:val="00E92060"/>
    <w:rsid w:val="00E959AC"/>
    <w:rsid w:val="00E95A8E"/>
    <w:rsid w:val="00E96306"/>
    <w:rsid w:val="00E9677D"/>
    <w:rsid w:val="00E9752E"/>
    <w:rsid w:val="00E97E68"/>
    <w:rsid w:val="00EA1A4C"/>
    <w:rsid w:val="00EA3F39"/>
    <w:rsid w:val="00EA553A"/>
    <w:rsid w:val="00EA565E"/>
    <w:rsid w:val="00EA63FB"/>
    <w:rsid w:val="00EB33D4"/>
    <w:rsid w:val="00EB47C1"/>
    <w:rsid w:val="00EB5CCC"/>
    <w:rsid w:val="00EC03AA"/>
    <w:rsid w:val="00EC3D30"/>
    <w:rsid w:val="00EC4801"/>
    <w:rsid w:val="00EC5663"/>
    <w:rsid w:val="00EC621A"/>
    <w:rsid w:val="00EC6648"/>
    <w:rsid w:val="00EC7B59"/>
    <w:rsid w:val="00ED3DD1"/>
    <w:rsid w:val="00ED3DDA"/>
    <w:rsid w:val="00ED45DD"/>
    <w:rsid w:val="00ED49E6"/>
    <w:rsid w:val="00ED589A"/>
    <w:rsid w:val="00ED7430"/>
    <w:rsid w:val="00EE0E41"/>
    <w:rsid w:val="00EE1838"/>
    <w:rsid w:val="00EE19F8"/>
    <w:rsid w:val="00EE4DF2"/>
    <w:rsid w:val="00EE574D"/>
    <w:rsid w:val="00EE7932"/>
    <w:rsid w:val="00EF0334"/>
    <w:rsid w:val="00EF06A4"/>
    <w:rsid w:val="00EF119F"/>
    <w:rsid w:val="00EF66A9"/>
    <w:rsid w:val="00EF705A"/>
    <w:rsid w:val="00EF7792"/>
    <w:rsid w:val="00F0232E"/>
    <w:rsid w:val="00F045B3"/>
    <w:rsid w:val="00F04BF4"/>
    <w:rsid w:val="00F07BE5"/>
    <w:rsid w:val="00F10D9A"/>
    <w:rsid w:val="00F12006"/>
    <w:rsid w:val="00F14565"/>
    <w:rsid w:val="00F14570"/>
    <w:rsid w:val="00F16EF3"/>
    <w:rsid w:val="00F17B48"/>
    <w:rsid w:val="00F20EF0"/>
    <w:rsid w:val="00F238D6"/>
    <w:rsid w:val="00F27374"/>
    <w:rsid w:val="00F31386"/>
    <w:rsid w:val="00F3187D"/>
    <w:rsid w:val="00F3369D"/>
    <w:rsid w:val="00F35BDC"/>
    <w:rsid w:val="00F36DF4"/>
    <w:rsid w:val="00F37B27"/>
    <w:rsid w:val="00F41360"/>
    <w:rsid w:val="00F440A7"/>
    <w:rsid w:val="00F44E88"/>
    <w:rsid w:val="00F471B2"/>
    <w:rsid w:val="00F51126"/>
    <w:rsid w:val="00F54942"/>
    <w:rsid w:val="00F54A54"/>
    <w:rsid w:val="00F56065"/>
    <w:rsid w:val="00F56F11"/>
    <w:rsid w:val="00F61DF9"/>
    <w:rsid w:val="00F62F71"/>
    <w:rsid w:val="00F66B0B"/>
    <w:rsid w:val="00F66DFC"/>
    <w:rsid w:val="00F67423"/>
    <w:rsid w:val="00F6766E"/>
    <w:rsid w:val="00F679CE"/>
    <w:rsid w:val="00F70A14"/>
    <w:rsid w:val="00F72D0B"/>
    <w:rsid w:val="00F73B1A"/>
    <w:rsid w:val="00F753A1"/>
    <w:rsid w:val="00F7663C"/>
    <w:rsid w:val="00F7663D"/>
    <w:rsid w:val="00F80293"/>
    <w:rsid w:val="00F803F1"/>
    <w:rsid w:val="00F81E1E"/>
    <w:rsid w:val="00F82170"/>
    <w:rsid w:val="00F821D5"/>
    <w:rsid w:val="00F83061"/>
    <w:rsid w:val="00F830DF"/>
    <w:rsid w:val="00F84BC6"/>
    <w:rsid w:val="00F86197"/>
    <w:rsid w:val="00F862C3"/>
    <w:rsid w:val="00F90AB5"/>
    <w:rsid w:val="00F90E46"/>
    <w:rsid w:val="00F92665"/>
    <w:rsid w:val="00F96F8C"/>
    <w:rsid w:val="00FA1FDB"/>
    <w:rsid w:val="00FA432A"/>
    <w:rsid w:val="00FA5C34"/>
    <w:rsid w:val="00FB0E5C"/>
    <w:rsid w:val="00FB0FB4"/>
    <w:rsid w:val="00FB1B14"/>
    <w:rsid w:val="00FB1C8B"/>
    <w:rsid w:val="00FB24CE"/>
    <w:rsid w:val="00FB3EA8"/>
    <w:rsid w:val="00FB5064"/>
    <w:rsid w:val="00FB62FC"/>
    <w:rsid w:val="00FC2A75"/>
    <w:rsid w:val="00FC48B4"/>
    <w:rsid w:val="00FC51A7"/>
    <w:rsid w:val="00FC7BCF"/>
    <w:rsid w:val="00FD0DBF"/>
    <w:rsid w:val="00FD0DDB"/>
    <w:rsid w:val="00FD34A0"/>
    <w:rsid w:val="00FD3971"/>
    <w:rsid w:val="00FD7F74"/>
    <w:rsid w:val="00FE031B"/>
    <w:rsid w:val="00FE223F"/>
    <w:rsid w:val="00FE2BCF"/>
    <w:rsid w:val="00FE3622"/>
    <w:rsid w:val="00FF1918"/>
    <w:rsid w:val="00FF2C47"/>
    <w:rsid w:val="00FF3FA9"/>
    <w:rsid w:val="00FF5491"/>
    <w:rsid w:val="00FF55CC"/>
    <w:rsid w:val="00FF59C7"/>
    <w:rsid w:val="00FF70BF"/>
    <w:rsid w:val="00FF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C7EE2D"/>
  <w14:defaultImageDpi w14:val="300"/>
  <w15:docId w15:val="{A8436FEB-8EF6-BE46-9F8A-B0AAE27D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63F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7D1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D14"/>
  </w:style>
  <w:style w:type="character" w:styleId="PageNumber">
    <w:name w:val="page number"/>
    <w:basedOn w:val="DefaultParagraphFont"/>
    <w:uiPriority w:val="99"/>
    <w:semiHidden/>
    <w:unhideWhenUsed/>
    <w:rsid w:val="003D7D14"/>
  </w:style>
  <w:style w:type="character" w:styleId="LineNumber">
    <w:name w:val="line number"/>
    <w:basedOn w:val="DefaultParagraphFont"/>
    <w:uiPriority w:val="99"/>
    <w:semiHidden/>
    <w:unhideWhenUsed/>
    <w:rsid w:val="003D7D14"/>
  </w:style>
  <w:style w:type="character" w:customStyle="1" w:styleId="apple-converted-space">
    <w:name w:val="apple-converted-space"/>
    <w:basedOn w:val="DefaultParagraphFont"/>
    <w:rsid w:val="008C68DC"/>
  </w:style>
  <w:style w:type="paragraph" w:styleId="Header">
    <w:name w:val="header"/>
    <w:basedOn w:val="Normal"/>
    <w:link w:val="HeaderChar"/>
    <w:uiPriority w:val="99"/>
    <w:unhideWhenUsed/>
    <w:rsid w:val="006A7C3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C3B"/>
  </w:style>
  <w:style w:type="paragraph" w:styleId="BalloonText">
    <w:name w:val="Balloon Text"/>
    <w:basedOn w:val="Normal"/>
    <w:link w:val="BalloonTextChar"/>
    <w:uiPriority w:val="99"/>
    <w:semiHidden/>
    <w:unhideWhenUsed/>
    <w:rsid w:val="006D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B1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3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0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0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C4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25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5FF8E2-6B09-A048-B451-1D55C2962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2</TotalTime>
  <Pages>1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FV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Fernández-Verdejo</dc:creator>
  <cp:keywords/>
  <dc:description/>
  <cp:lastModifiedBy>Rodrigo Fernández-Verdejo</cp:lastModifiedBy>
  <cp:revision>1039</cp:revision>
  <cp:lastPrinted>2017-09-12T12:38:00Z</cp:lastPrinted>
  <dcterms:created xsi:type="dcterms:W3CDTF">2017-08-28T07:10:00Z</dcterms:created>
  <dcterms:modified xsi:type="dcterms:W3CDTF">2020-04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jp-endocrinology-and-metabolism</vt:lpwstr>
  </property>
  <property fmtid="{D5CDD505-2E9C-101B-9397-08002B2CF9AE}" pid="4" name="Mendeley Recent Style Name 0_1">
    <vt:lpwstr>American Journal of Physiology - Endocrinology and Metabolism</vt:lpwstr>
  </property>
  <property fmtid="{D5CDD505-2E9C-101B-9397-08002B2CF9AE}" pid="5" name="Mendeley Recent Style Id 1_1">
    <vt:lpwstr>http://www.zotero.org/styles/current-obesity-reports</vt:lpwstr>
  </property>
  <property fmtid="{D5CDD505-2E9C-101B-9397-08002B2CF9AE}" pid="6" name="Mendeley Recent Style Name 1_1">
    <vt:lpwstr>Current Obesity Reports</vt:lpwstr>
  </property>
  <property fmtid="{D5CDD505-2E9C-101B-9397-08002B2CF9AE}" pid="7" name="Mendeley Recent Style Id 2_1">
    <vt:lpwstr>http://www.zotero.org/styles/molecular-aspects-of-medicine</vt:lpwstr>
  </property>
  <property fmtid="{D5CDD505-2E9C-101B-9397-08002B2CF9AE}" pid="8" name="Mendeley Recent Style Name 2_1">
    <vt:lpwstr>Molecular Aspects of Medicine</vt:lpwstr>
  </property>
  <property fmtid="{D5CDD505-2E9C-101B-9397-08002B2CF9AE}" pid="9" name="Mendeley Recent Style Id 3_1">
    <vt:lpwstr>http://www.zotero.org/styles/nature-methods</vt:lpwstr>
  </property>
  <property fmtid="{D5CDD505-2E9C-101B-9397-08002B2CF9AE}" pid="10" name="Mendeley Recent Style Name 3_1">
    <vt:lpwstr>Nature Methods</vt:lpwstr>
  </property>
  <property fmtid="{D5CDD505-2E9C-101B-9397-08002B2CF9AE}" pid="11" name="Mendeley Recent Style Id 4_1">
    <vt:lpwstr>http://www.zotero.org/styles/obesity</vt:lpwstr>
  </property>
  <property fmtid="{D5CDD505-2E9C-101B-9397-08002B2CF9AE}" pid="12" name="Mendeley Recent Style Name 4_1">
    <vt:lpwstr>Obesity</vt:lpwstr>
  </property>
  <property fmtid="{D5CDD505-2E9C-101B-9397-08002B2CF9AE}" pid="13" name="Mendeley Recent Style Id 5_1">
    <vt:lpwstr>http://www.zotero.org/styles/revista-medica-de-chile</vt:lpwstr>
  </property>
  <property fmtid="{D5CDD505-2E9C-101B-9397-08002B2CF9AE}" pid="14" name="Mendeley Recent Style Name 5_1">
    <vt:lpwstr>Revista Médica de Chile (Spanish)</vt:lpwstr>
  </property>
  <property fmtid="{D5CDD505-2E9C-101B-9397-08002B2CF9AE}" pid="15" name="Mendeley Recent Style Id 6_1">
    <vt:lpwstr>http://www.zotero.org/styles/sports-medicine</vt:lpwstr>
  </property>
  <property fmtid="{D5CDD505-2E9C-101B-9397-08002B2CF9AE}" pid="16" name="Mendeley Recent Style Name 6_1">
    <vt:lpwstr>Sports Medicine</vt:lpwstr>
  </property>
  <property fmtid="{D5CDD505-2E9C-101B-9397-08002B2CF9AE}" pid="17" name="Mendeley Recent Style Id 7_1">
    <vt:lpwstr>http://www.zotero.org/styles/the-faseb-journal</vt:lpwstr>
  </property>
  <property fmtid="{D5CDD505-2E9C-101B-9397-08002B2CF9AE}" pid="18" name="Mendeley Recent Style Name 7_1">
    <vt:lpwstr>The FASEB Journal</vt:lpwstr>
  </property>
  <property fmtid="{D5CDD505-2E9C-101B-9397-08002B2CF9AE}" pid="19" name="Mendeley Recent Style Id 8_1">
    <vt:lpwstr>http://www.zotero.org/styles/the-journal-of-clinical-endocrinology-and-metabolism</vt:lpwstr>
  </property>
  <property fmtid="{D5CDD505-2E9C-101B-9397-08002B2CF9AE}" pid="20" name="Mendeley Recent Style Name 8_1">
    <vt:lpwstr>The Journal of Clinical Endocrinology &amp; Metabolism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39fc4815-e4c2-3809-a8f6-e1981fbc8b12</vt:lpwstr>
  </property>
  <property fmtid="{D5CDD505-2E9C-101B-9397-08002B2CF9AE}" pid="24" name="Mendeley Citation Style_1">
    <vt:lpwstr>http://www.zotero.org/styles/obesity</vt:lpwstr>
  </property>
</Properties>
</file>